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334"/>
        <w:gridCol w:w="2652"/>
        <w:gridCol w:w="954"/>
        <w:gridCol w:w="334"/>
        <w:gridCol w:w="2334"/>
        <w:gridCol w:w="2652"/>
        <w:gridCol w:w="952"/>
      </w:tblGrid>
      <w:tr w:rsidR="001139CD" w:rsidRPr="0063024A" w14:paraId="6C6E886E" w14:textId="77777777" w:rsidTr="00302CF8">
        <w:tc>
          <w:tcPr>
            <w:tcW w:w="726" w:type="pct"/>
          </w:tcPr>
          <w:p w14:paraId="4B4D08A2" w14:textId="66496EFA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S</w:t>
            </w:r>
            <w:r w:rsidR="009C085F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817" w:type="pct"/>
          </w:tcPr>
          <w:p w14:paraId="65510312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28" w:type="pct"/>
          </w:tcPr>
          <w:p w14:paraId="6FEFA9AB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</w:tcPr>
          <w:p w14:paraId="584D070C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7" w:type="pct"/>
          </w:tcPr>
          <w:p w14:paraId="1E143000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</w:tcPr>
          <w:p w14:paraId="07824546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28" w:type="pct"/>
          </w:tcPr>
          <w:p w14:paraId="2BA836AB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3" w:type="pct"/>
          </w:tcPr>
          <w:p w14:paraId="6F460659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1139CD" w:rsidRPr="0063024A" w14:paraId="05FB23B4" w14:textId="77777777" w:rsidTr="00302CF8">
        <w:tc>
          <w:tcPr>
            <w:tcW w:w="5000" w:type="pct"/>
            <w:gridSpan w:val="8"/>
            <w:tcBorders>
              <w:bottom w:val="single" w:sz="12" w:space="0" w:color="auto"/>
            </w:tcBorders>
          </w:tcPr>
          <w:p w14:paraId="6774C6CA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Gene–environment interactions predicting affect</w:t>
            </w:r>
            <w:r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 on the between-person level</w:t>
            </w:r>
          </w:p>
        </w:tc>
      </w:tr>
      <w:tr w:rsidR="001139CD" w:rsidRPr="0063024A" w14:paraId="121176B6" w14:textId="77777777" w:rsidTr="00302CF8">
        <w:tc>
          <w:tcPr>
            <w:tcW w:w="726" w:type="pct"/>
            <w:tcBorders>
              <w:top w:val="single" w:sz="12" w:space="0" w:color="auto"/>
            </w:tcBorders>
          </w:tcPr>
          <w:p w14:paraId="0E956E96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79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5C01AD4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L/L vs S</w:t>
            </w:r>
          </w:p>
        </w:tc>
        <w:tc>
          <w:tcPr>
            <w:tcW w:w="117" w:type="pct"/>
            <w:tcBorders>
              <w:top w:val="single" w:sz="12" w:space="0" w:color="auto"/>
            </w:tcBorders>
          </w:tcPr>
          <w:p w14:paraId="05D2028C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7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4B86BEE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L/S vs S/S</w:t>
            </w:r>
          </w:p>
        </w:tc>
      </w:tr>
      <w:tr w:rsidR="001139CD" w:rsidRPr="0063024A" w14:paraId="70B22915" w14:textId="77777777" w:rsidTr="00302CF8">
        <w:tc>
          <w:tcPr>
            <w:tcW w:w="726" w:type="pct"/>
            <w:tcBorders>
              <w:bottom w:val="single" w:sz="8" w:space="0" w:color="auto"/>
            </w:tcBorders>
          </w:tcPr>
          <w:p w14:paraId="4303D126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8" w:space="0" w:color="auto"/>
            </w:tcBorders>
          </w:tcPr>
          <w:p w14:paraId="047B7F04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Estimate (</w:t>
            </w:r>
            <w:r w:rsidRPr="0063024A"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  <w:t>SE</w:t>
            </w: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928" w:type="pct"/>
            <w:tcBorders>
              <w:top w:val="single" w:sz="8" w:space="0" w:color="auto"/>
              <w:bottom w:val="single" w:sz="8" w:space="0" w:color="auto"/>
            </w:tcBorders>
          </w:tcPr>
          <w:p w14:paraId="10C478A0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95% confidence </w:t>
            </w: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br/>
              <w:t>interval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</w:tcPr>
          <w:p w14:paraId="5C544021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  <w:t>p</w:t>
            </w:r>
          </w:p>
        </w:tc>
        <w:tc>
          <w:tcPr>
            <w:tcW w:w="117" w:type="pct"/>
            <w:tcBorders>
              <w:bottom w:val="single" w:sz="8" w:space="0" w:color="auto"/>
            </w:tcBorders>
          </w:tcPr>
          <w:p w14:paraId="272D200F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8" w:space="0" w:color="auto"/>
            </w:tcBorders>
          </w:tcPr>
          <w:p w14:paraId="0933B2C6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Estimate (</w:t>
            </w:r>
            <w:r w:rsidRPr="0063024A"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  <w:t>SE</w:t>
            </w: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8" w:space="0" w:color="auto"/>
            </w:tcBorders>
          </w:tcPr>
          <w:p w14:paraId="1F5E08CF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95% confidence </w:t>
            </w:r>
          </w:p>
          <w:p w14:paraId="7584AD7C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interval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8" w:space="0" w:color="auto"/>
            </w:tcBorders>
          </w:tcPr>
          <w:p w14:paraId="7E006867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  <w:t>p</w:t>
            </w:r>
          </w:p>
        </w:tc>
      </w:tr>
      <w:tr w:rsidR="001139CD" w:rsidRPr="0063024A" w14:paraId="0C82AE71" w14:textId="77777777" w:rsidTr="00302CF8">
        <w:tc>
          <w:tcPr>
            <w:tcW w:w="726" w:type="pct"/>
            <w:tcBorders>
              <w:top w:val="single" w:sz="8" w:space="0" w:color="auto"/>
            </w:tcBorders>
          </w:tcPr>
          <w:p w14:paraId="7DDEF998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  <w:t>Positive Affect</w:t>
            </w: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6E1A3CDE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28" w:type="pct"/>
          </w:tcPr>
          <w:p w14:paraId="7F9E0C34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8" w:space="0" w:color="auto"/>
            </w:tcBorders>
          </w:tcPr>
          <w:p w14:paraId="6D4714F5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7" w:type="pct"/>
            <w:tcBorders>
              <w:top w:val="single" w:sz="8" w:space="0" w:color="auto"/>
            </w:tcBorders>
          </w:tcPr>
          <w:p w14:paraId="5AFBF4C3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  <w:tcBorders>
              <w:top w:val="single" w:sz="8" w:space="0" w:color="auto"/>
            </w:tcBorders>
          </w:tcPr>
          <w:p w14:paraId="0EE9BD20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28" w:type="pct"/>
            <w:tcBorders>
              <w:top w:val="single" w:sz="8" w:space="0" w:color="auto"/>
            </w:tcBorders>
          </w:tcPr>
          <w:p w14:paraId="380937C3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3" w:type="pct"/>
            <w:tcBorders>
              <w:top w:val="single" w:sz="8" w:space="0" w:color="auto"/>
            </w:tcBorders>
          </w:tcPr>
          <w:p w14:paraId="54AD0416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1139CD" w:rsidRPr="0063024A" w14:paraId="1244AAB2" w14:textId="77777777" w:rsidTr="00302CF8">
        <w:tc>
          <w:tcPr>
            <w:tcW w:w="726" w:type="pct"/>
          </w:tcPr>
          <w:p w14:paraId="0C6ACE7D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tressors</w:t>
            </w:r>
          </w:p>
        </w:tc>
        <w:tc>
          <w:tcPr>
            <w:tcW w:w="817" w:type="pct"/>
          </w:tcPr>
          <w:p w14:paraId="7880560B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23)</w:t>
            </w:r>
          </w:p>
        </w:tc>
        <w:tc>
          <w:tcPr>
            <w:tcW w:w="928" w:type="pct"/>
          </w:tcPr>
          <w:p w14:paraId="6E71CC85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24, 0.68]</w:t>
            </w:r>
          </w:p>
        </w:tc>
        <w:tc>
          <w:tcPr>
            <w:tcW w:w="334" w:type="pct"/>
          </w:tcPr>
          <w:p w14:paraId="1EBFF325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0</w:t>
            </w:r>
          </w:p>
        </w:tc>
        <w:tc>
          <w:tcPr>
            <w:tcW w:w="117" w:type="pct"/>
          </w:tcPr>
          <w:p w14:paraId="44DF8A6A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</w:tcPr>
          <w:p w14:paraId="4ECDD248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27)</w:t>
            </w:r>
          </w:p>
        </w:tc>
        <w:tc>
          <w:tcPr>
            <w:tcW w:w="928" w:type="pct"/>
          </w:tcPr>
          <w:p w14:paraId="490902D3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24, 0.83]</w:t>
            </w:r>
          </w:p>
        </w:tc>
        <w:tc>
          <w:tcPr>
            <w:tcW w:w="333" w:type="pct"/>
          </w:tcPr>
          <w:p w14:paraId="79BE3D5A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6</w:t>
            </w:r>
          </w:p>
        </w:tc>
      </w:tr>
      <w:tr w:rsidR="001139CD" w:rsidRPr="0063024A" w14:paraId="24FF6A84" w14:textId="77777777" w:rsidTr="00302CF8">
        <w:tc>
          <w:tcPr>
            <w:tcW w:w="726" w:type="pct"/>
          </w:tcPr>
          <w:p w14:paraId="6F553206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Uplifts</w:t>
            </w:r>
          </w:p>
        </w:tc>
        <w:tc>
          <w:tcPr>
            <w:tcW w:w="817" w:type="pct"/>
          </w:tcPr>
          <w:p w14:paraId="326CF556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11 (0.10)</w:t>
            </w:r>
          </w:p>
        </w:tc>
        <w:tc>
          <w:tcPr>
            <w:tcW w:w="928" w:type="pct"/>
          </w:tcPr>
          <w:p w14:paraId="190CA01D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]</w:t>
            </w:r>
          </w:p>
        </w:tc>
        <w:tc>
          <w:tcPr>
            <w:tcW w:w="334" w:type="pct"/>
          </w:tcPr>
          <w:p w14:paraId="14673109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2</w:t>
            </w:r>
          </w:p>
        </w:tc>
        <w:tc>
          <w:tcPr>
            <w:tcW w:w="117" w:type="pct"/>
          </w:tcPr>
          <w:p w14:paraId="55D0D819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</w:tcPr>
          <w:p w14:paraId="47FF08E7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05 (0.11)</w:t>
            </w:r>
          </w:p>
        </w:tc>
        <w:tc>
          <w:tcPr>
            <w:tcW w:w="928" w:type="pct"/>
          </w:tcPr>
          <w:p w14:paraId="1E056D3F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26, 0.16]</w:t>
            </w:r>
          </w:p>
        </w:tc>
        <w:tc>
          <w:tcPr>
            <w:tcW w:w="333" w:type="pct"/>
          </w:tcPr>
          <w:p w14:paraId="513CCFDE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9</w:t>
            </w:r>
          </w:p>
        </w:tc>
      </w:tr>
      <w:tr w:rsidR="001139CD" w:rsidRPr="0063024A" w14:paraId="568A208F" w14:textId="77777777" w:rsidTr="00302CF8">
        <w:tc>
          <w:tcPr>
            <w:tcW w:w="726" w:type="pct"/>
          </w:tcPr>
          <w:p w14:paraId="75A60EE2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817" w:type="pct"/>
          </w:tcPr>
          <w:p w14:paraId="7E95F87F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28" w:type="pct"/>
          </w:tcPr>
          <w:p w14:paraId="5A6B1ED7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</w:tcPr>
          <w:p w14:paraId="5A8AFDF0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17" w:type="pct"/>
          </w:tcPr>
          <w:p w14:paraId="213CC63E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</w:tcPr>
          <w:p w14:paraId="338DFB23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28" w:type="pct"/>
          </w:tcPr>
          <w:p w14:paraId="68E8338C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33" w:type="pct"/>
          </w:tcPr>
          <w:p w14:paraId="2F0E66CA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1139CD" w:rsidRPr="0063024A" w14:paraId="5B89452A" w14:textId="77777777" w:rsidTr="00302CF8">
        <w:tc>
          <w:tcPr>
            <w:tcW w:w="726" w:type="pct"/>
          </w:tcPr>
          <w:p w14:paraId="0C0FEB3D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tressors</w:t>
            </w:r>
          </w:p>
        </w:tc>
        <w:tc>
          <w:tcPr>
            <w:tcW w:w="817" w:type="pct"/>
          </w:tcPr>
          <w:p w14:paraId="59C03C1B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C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 (0.09)</w:t>
            </w:r>
          </w:p>
        </w:tc>
        <w:tc>
          <w:tcPr>
            <w:tcW w:w="928" w:type="pct"/>
          </w:tcPr>
          <w:p w14:paraId="3ECEB372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3, 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34" w:type="pct"/>
          </w:tcPr>
          <w:p w14:paraId="1AC6FBE0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17" w:type="pct"/>
          </w:tcPr>
          <w:p w14:paraId="5EB98396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</w:tcPr>
          <w:p w14:paraId="0DF9E8B6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28" w:type="pct"/>
          </w:tcPr>
          <w:p w14:paraId="47615214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24,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33" w:type="pct"/>
          </w:tcPr>
          <w:p w14:paraId="7B969970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</w:t>
            </w:r>
          </w:p>
        </w:tc>
      </w:tr>
      <w:tr w:rsidR="001139CD" w:rsidRPr="0063024A" w14:paraId="4F2A20E6" w14:textId="77777777" w:rsidTr="00302CF8">
        <w:tc>
          <w:tcPr>
            <w:tcW w:w="726" w:type="pct"/>
            <w:tcBorders>
              <w:bottom w:val="single" w:sz="12" w:space="0" w:color="auto"/>
            </w:tcBorders>
          </w:tcPr>
          <w:p w14:paraId="3C2F3041" w14:textId="77777777" w:rsidR="001139CD" w:rsidRPr="0063024A" w:rsidRDefault="001139CD" w:rsidP="00302CF8">
            <w:pPr>
              <w:spacing w:line="480" w:lineRule="auto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Uplifts</w:t>
            </w: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795AF8D7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28" w:type="pct"/>
            <w:tcBorders>
              <w:bottom w:val="single" w:sz="12" w:space="0" w:color="auto"/>
            </w:tcBorders>
          </w:tcPr>
          <w:p w14:paraId="32093808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6, 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26B76259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9</w:t>
            </w:r>
          </w:p>
        </w:tc>
        <w:tc>
          <w:tcPr>
            <w:tcW w:w="117" w:type="pct"/>
            <w:tcBorders>
              <w:bottom w:val="single" w:sz="12" w:space="0" w:color="auto"/>
            </w:tcBorders>
          </w:tcPr>
          <w:p w14:paraId="6444C932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3DE76D57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28" w:type="pct"/>
            <w:tcBorders>
              <w:bottom w:val="single" w:sz="12" w:space="0" w:color="auto"/>
            </w:tcBorders>
          </w:tcPr>
          <w:p w14:paraId="725A64D7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6B79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33" w:type="pct"/>
            <w:tcBorders>
              <w:bottom w:val="single" w:sz="12" w:space="0" w:color="auto"/>
            </w:tcBorders>
          </w:tcPr>
          <w:p w14:paraId="10DB7BD4" w14:textId="77777777" w:rsidR="001139CD" w:rsidRPr="0063024A" w:rsidRDefault="001139CD" w:rsidP="00302CF8">
            <w:pPr>
              <w:spacing w:line="480" w:lineRule="auto"/>
              <w:jc w:val="center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B7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</w:tr>
      <w:tr w:rsidR="001139CD" w:rsidRPr="0063024A" w14:paraId="21E32E6D" w14:textId="77777777" w:rsidTr="00302CF8">
        <w:tc>
          <w:tcPr>
            <w:tcW w:w="5000" w:type="pct"/>
            <w:gridSpan w:val="8"/>
            <w:tcBorders>
              <w:top w:val="single" w:sz="12" w:space="0" w:color="auto"/>
            </w:tcBorders>
          </w:tcPr>
          <w:p w14:paraId="1E3CE9D4" w14:textId="77777777" w:rsidR="001139CD" w:rsidRPr="0063024A" w:rsidRDefault="001139CD" w:rsidP="00302CF8">
            <w:pPr>
              <w:spacing w:line="480" w:lineRule="auto"/>
              <w:jc w:val="both"/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3024A">
              <w:rPr>
                <w:rFonts w:ascii="Times New Roman" w:eastAsia="Yu Mincho" w:hAnsi="Times New Roman" w:cs="Times New Roman"/>
                <w:i/>
                <w:color w:val="auto"/>
                <w:sz w:val="24"/>
                <w:szCs w:val="24"/>
                <w:lang w:val="en-US"/>
              </w:rPr>
              <w:t>Note.</w:t>
            </w: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 The first three result columns report the contrast of the L/L- against the pooled L/S- and S/S-carriers.</w:t>
            </w:r>
            <w:r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 A positive sign indicates a more positive slope in the S-groups. </w:t>
            </w: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The three </w:t>
            </w:r>
            <w:r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rightmost </w:t>
            </w:r>
            <w:r w:rsidRPr="0063024A"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>columns report the contrast of the L/S against the S/S carriers.</w:t>
            </w:r>
            <w:r>
              <w:rPr>
                <w:rFonts w:ascii="Times New Roman" w:eastAsia="Yu Mincho" w:hAnsi="Times New Roman" w:cs="Times New Roman"/>
                <w:color w:val="auto"/>
                <w:sz w:val="24"/>
                <w:szCs w:val="24"/>
                <w:lang w:val="en-US"/>
              </w:rPr>
              <w:t xml:space="preserve"> Here, a positive sign indicates a more positive slope in the S/S-group, compared to the L/S-group.</w:t>
            </w:r>
          </w:p>
        </w:tc>
      </w:tr>
    </w:tbl>
    <w:p w14:paraId="503326A5" w14:textId="77777777" w:rsidR="005A50AB" w:rsidRPr="001139CD" w:rsidRDefault="009C085F">
      <w:pPr>
        <w:rPr>
          <w:lang w:val="en-US"/>
        </w:rPr>
      </w:pPr>
    </w:p>
    <w:sectPr w:rsidR="005A50AB" w:rsidRPr="001139CD" w:rsidSect="00DF44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BC"/>
    <w:rsid w:val="000E1415"/>
    <w:rsid w:val="001139CD"/>
    <w:rsid w:val="005C6B52"/>
    <w:rsid w:val="005D21BC"/>
    <w:rsid w:val="009C085F"/>
    <w:rsid w:val="00C4265E"/>
    <w:rsid w:val="00DF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C1135"/>
  <w15:chartTrackingRefBased/>
  <w15:docId w15:val="{1BCE0457-8E21-41E3-98B2-5B7A37648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139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1139CD"/>
    <w:pPr>
      <w:spacing w:after="0" w:line="240" w:lineRule="auto"/>
    </w:pPr>
    <w:rPr>
      <w:rFonts w:ascii="Calibri" w:eastAsia="Yu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13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9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</dc:creator>
  <cp:keywords/>
  <dc:description/>
  <cp:lastModifiedBy>Maurizio</cp:lastModifiedBy>
  <cp:revision>4</cp:revision>
  <dcterms:created xsi:type="dcterms:W3CDTF">2020-04-15T16:10:00Z</dcterms:created>
  <dcterms:modified xsi:type="dcterms:W3CDTF">2020-04-15T16:11:00Z</dcterms:modified>
</cp:coreProperties>
</file>